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065"/>
        <w:gridCol w:w="633"/>
        <w:gridCol w:w="897"/>
        <w:gridCol w:w="1116"/>
        <w:gridCol w:w="1220"/>
        <w:gridCol w:w="1358"/>
        <w:gridCol w:w="2737"/>
      </w:tblGrid>
      <w:tr w:rsidR="004A6D2C" w:rsidRPr="00B72583" w14:paraId="6E69CF52" w14:textId="77777777" w:rsidTr="00974FDA">
        <w:trPr>
          <w:cantSplit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03BFC15D" w14:textId="113A2EC9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  <w:sz w:val="28"/>
                <w:szCs w:val="28"/>
              </w:rPr>
              <w:br w:type="page"/>
            </w:r>
            <w:r w:rsidRPr="004A6D2C">
              <w:rPr>
                <w:rFonts w:ascii="Times New Roman" w:hAnsi="Times New Roman"/>
                <w:b/>
                <w:bCs/>
              </w:rPr>
              <w:t>Supplementary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B72583">
              <w:rPr>
                <w:rFonts w:ascii="Times New Roman" w:hAnsi="Times New Roman"/>
                <w:b/>
                <w:bCs/>
              </w:rPr>
              <w:t>Table 3. Romantic love sample characteristics reported in genetics studies with a group or entire sample experiencing romantic love</w:t>
            </w:r>
          </w:p>
        </w:tc>
      </w:tr>
      <w:tr w:rsidR="004A6D2C" w:rsidRPr="00B72583" w14:paraId="781C7E5A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36204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Reference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70141C93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E992D9C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Female/ woman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79D66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E4931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Measure of romantic l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AAF4C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Relationship duration/ time in l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3CFED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B72583">
              <w:rPr>
                <w:rFonts w:ascii="Times New Roman" w:hAnsi="Times New Roman"/>
                <w:b/>
                <w:bCs/>
              </w:rPr>
              <w:t>Descriptors</w:t>
            </w:r>
          </w:p>
        </w:tc>
      </w:tr>
      <w:tr w:rsidR="004A6D2C" w:rsidRPr="00B72583" w14:paraId="7CB87DD4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838EE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Murray, Haselton, Fales, &amp; Cole (2019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3A1CF494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3DF9DD2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17 </w:t>
            </w:r>
          </w:p>
          <w:p w14:paraId="34B642C7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2C9CB1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Mean age 20.5 years (SD=2.6)</w:t>
            </w:r>
            <w:r w:rsidRPr="00B72583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40851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Self-re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FF958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&lt;1 month at baseline; Median days since enrolment=92 days (SD=1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4D90CB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American; Student; heterosexual; not in love at baseline; not pregnant or breastfeeding; non-smoker; not taking immune, cardiovascular, or psychiatric medication; ethnicities: 36.2% White or Caucasian, 25.5% Asian, 17.0% multi-racial, 12.8% Hispanic or Latino, 6.4% Black or African American, 2.1% American Indian; BMI mean=22.1 (SD=3.6)</w:t>
            </w:r>
          </w:p>
        </w:tc>
      </w:tr>
      <w:tr w:rsidR="004A6D2C" w:rsidRPr="00B72583" w14:paraId="0C6B867B" w14:textId="77777777" w:rsidTr="00974FDA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4CC03629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  <w:r w:rsidRPr="00B72583">
              <w:rPr>
                <w:rFonts w:ascii="Times New Roman" w:hAnsi="Times New Roman"/>
                <w:noProof/>
              </w:rPr>
              <w:t>Acevedo, Poulin, Collins, &amp; Brown (2020)</w:t>
            </w:r>
            <w:r w:rsidRPr="00B725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04EA9E63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T1: 19</w:t>
            </w:r>
          </w:p>
          <w:p w14:paraId="37CAE720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</w:p>
          <w:p w14:paraId="7E118213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0B80FBD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11 (57.9%)</w:t>
            </w:r>
          </w:p>
          <w:p w14:paraId="30406A74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  <w:p w14:paraId="32409EBD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167948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vertAlign w:val="superscript"/>
              </w:rPr>
            </w:pPr>
            <w:r w:rsidRPr="00B72583">
              <w:rPr>
                <w:rFonts w:ascii="Times New Roman" w:hAnsi="Times New Roman"/>
              </w:rPr>
              <w:t>21-32 years (T1 Mean age=27.21 [SD=3.29]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7C5B1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 xml:space="preserve">Eros subscale of LAS (T1 mean item score=6.33 [SD=0.32]);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FA7E333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Relationship length mean T1=4.11 years [SD=3.09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6C41BCD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First-time marriage; no children; good health; no claustrophobia; no pregnancy; no history of head trauma; no fMRI contraindications; right-handed, not pregnant; mostly college-educated; sexual frequency at baseline=2.95 times per week, at follow-up=1.83</w:t>
            </w:r>
          </w:p>
        </w:tc>
      </w:tr>
      <w:tr w:rsidR="004A6D2C" w:rsidRPr="00B72583" w14:paraId="107E9355" w14:textId="77777777" w:rsidTr="00974FDA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1412CB97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30192E75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2: 13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11806BC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2:7 (53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C73809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D6DA9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</w:rPr>
              <w:t>T2 item mean score=6.17 [SD=0.87]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24D5AB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25E2E6" w14:textId="77777777" w:rsidR="004A6D2C" w:rsidRPr="00B72583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</w:p>
        </w:tc>
      </w:tr>
      <w:tr w:rsidR="004A6D2C" w:rsidRPr="00B72583" w14:paraId="5055E7E6" w14:textId="77777777" w:rsidTr="00974FDA">
        <w:trPr>
          <w:cantSplit/>
          <w:trHeight w:val="70"/>
        </w:trPr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14:paraId="62E6EE6E" w14:textId="77777777" w:rsidR="004A6D2C" w:rsidRPr="002E37C0" w:rsidRDefault="004A6D2C" w:rsidP="00974FDA">
            <w:pPr>
              <w:pStyle w:val="MDPI14history"/>
              <w:spacing w:before="120" w:after="120" w:line="240" w:lineRule="auto"/>
              <w:rPr>
                <w:rFonts w:ascii="Times New Roman" w:hAnsi="Times New Roman"/>
              </w:rPr>
            </w:pPr>
            <w:r w:rsidRPr="00B72583">
              <w:rPr>
                <w:rFonts w:ascii="Times New Roman" w:hAnsi="Times New Roman"/>
                <w:vertAlign w:val="superscript"/>
              </w:rPr>
              <w:t>a</w:t>
            </w:r>
            <w:r w:rsidRPr="00B72583">
              <w:rPr>
                <w:rFonts w:ascii="Times New Roman" w:hAnsi="Times New Roman"/>
              </w:rPr>
              <w:t>= Mean age for all participants, not just love group; T1=Baseline; T2=Follow-up</w:t>
            </w:r>
          </w:p>
        </w:tc>
      </w:tr>
    </w:tbl>
    <w:p w14:paraId="76D903A0" w14:textId="41610606" w:rsidR="00C00163" w:rsidRDefault="00916E22"/>
    <w:p w14:paraId="4230FB82" w14:textId="48A4ACFF" w:rsidR="00916E22" w:rsidRDefault="00916E22">
      <w:pPr>
        <w:rPr>
          <w:b/>
          <w:bCs/>
        </w:rPr>
      </w:pPr>
      <w:r>
        <w:rPr>
          <w:b/>
          <w:bCs/>
        </w:rPr>
        <w:t>References</w:t>
      </w:r>
    </w:p>
    <w:p w14:paraId="03CE396A" w14:textId="77777777" w:rsidR="00916E22" w:rsidRPr="00916E22" w:rsidRDefault="00916E22" w:rsidP="00916E2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16E22">
        <w:rPr>
          <w:rFonts w:ascii="Times New Roman" w:hAnsi="Times New Roman" w:cs="Times New Roman"/>
        </w:rPr>
        <w:fldChar w:fldCharType="begin"/>
      </w:r>
      <w:r w:rsidRPr="00916E22">
        <w:rPr>
          <w:rFonts w:ascii="Times New Roman" w:hAnsi="Times New Roman" w:cs="Times New Roman"/>
        </w:rPr>
        <w:instrText xml:space="preserve"> ADDIN EN.REFLIST </w:instrText>
      </w:r>
      <w:r w:rsidRPr="00916E22">
        <w:rPr>
          <w:rFonts w:ascii="Times New Roman" w:hAnsi="Times New Roman" w:cs="Times New Roman"/>
        </w:rPr>
        <w:fldChar w:fldCharType="separate"/>
      </w:r>
      <w:r w:rsidRPr="00916E22">
        <w:rPr>
          <w:rFonts w:ascii="Times New Roman" w:hAnsi="Times New Roman" w:cs="Times New Roman"/>
        </w:rPr>
        <w:t xml:space="preserve">Acevedo, B. P., Poulin, M. J., Collins, N. L., &amp; Brown, L. L. (2020). After the Honeymoon: Neural and Genetic Correlates of Romantic Love in Newlywed Marriages. </w:t>
      </w:r>
      <w:r w:rsidRPr="00916E22">
        <w:rPr>
          <w:rFonts w:ascii="Times New Roman" w:hAnsi="Times New Roman" w:cs="Times New Roman"/>
          <w:i/>
        </w:rPr>
        <w:t>Frontiers in Psychology, 11</w:t>
      </w:r>
      <w:r w:rsidRPr="00916E22">
        <w:rPr>
          <w:rFonts w:ascii="Times New Roman" w:hAnsi="Times New Roman" w:cs="Times New Roman"/>
        </w:rPr>
        <w:t>(634). doi:10.3389/fpsyg.2020.00634</w:t>
      </w:r>
    </w:p>
    <w:p w14:paraId="197D5494" w14:textId="77777777" w:rsidR="00916E22" w:rsidRPr="00916E22" w:rsidRDefault="00916E22" w:rsidP="00916E2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16E22">
        <w:rPr>
          <w:rFonts w:ascii="Times New Roman" w:hAnsi="Times New Roman" w:cs="Times New Roman"/>
        </w:rPr>
        <w:t xml:space="preserve">Murray, D. R., Haselton, M. G., Fales, M., &amp; Cole, S. W. (2019). Falling in love is associated with immune system gene regulation. </w:t>
      </w:r>
      <w:r w:rsidRPr="00916E22">
        <w:rPr>
          <w:rFonts w:ascii="Times New Roman" w:hAnsi="Times New Roman" w:cs="Times New Roman"/>
          <w:i/>
        </w:rPr>
        <w:t>Psychoneuroendocrinology, 100</w:t>
      </w:r>
      <w:r w:rsidRPr="00916E22">
        <w:rPr>
          <w:rFonts w:ascii="Times New Roman" w:hAnsi="Times New Roman" w:cs="Times New Roman"/>
        </w:rPr>
        <w:t>, 120-126. doi:10.1016/j.psyneuen.2018.09.043</w:t>
      </w:r>
    </w:p>
    <w:p w14:paraId="708D9D08" w14:textId="782266A9" w:rsidR="00916E22" w:rsidRPr="00916E22" w:rsidRDefault="00916E22" w:rsidP="00916E22">
      <w:pPr>
        <w:rPr>
          <w:b/>
          <w:bCs/>
        </w:rPr>
      </w:pPr>
      <w:r w:rsidRPr="00916E22">
        <w:rPr>
          <w:rFonts w:cs="Times New Roman"/>
        </w:rPr>
        <w:fldChar w:fldCharType="end"/>
      </w:r>
    </w:p>
    <w:sectPr w:rsidR="00916E22" w:rsidRPr="00916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NDQ0MjS3sDQzM7JU0lEKTi0uzszPAykwqgUAW/aGZywAAAA="/>
  </w:docVars>
  <w:rsids>
    <w:rsidRoot w:val="004A6D2C"/>
    <w:rsid w:val="00082C64"/>
    <w:rsid w:val="001476C3"/>
    <w:rsid w:val="004A6D2C"/>
    <w:rsid w:val="00670D44"/>
    <w:rsid w:val="00916E22"/>
    <w:rsid w:val="00982BCF"/>
    <w:rsid w:val="00D53720"/>
    <w:rsid w:val="00E67AF6"/>
    <w:rsid w:val="00F6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9C60"/>
  <w15:chartTrackingRefBased/>
  <w15:docId w15:val="{D50E87DF-34C7-4904-8D17-999CBEC2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D2C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qFormat/>
    <w:rsid w:val="004A6D2C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916E22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16E2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e</dc:creator>
  <cp:keywords/>
  <dc:description/>
  <cp:lastModifiedBy>Adam Bode</cp:lastModifiedBy>
  <cp:revision>2</cp:revision>
  <dcterms:created xsi:type="dcterms:W3CDTF">2022-05-30T19:05:00Z</dcterms:created>
  <dcterms:modified xsi:type="dcterms:W3CDTF">2022-05-30T19:19:00Z</dcterms:modified>
</cp:coreProperties>
</file>